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US"/>
        </w:rPr>
        <w:t xml:space="preserve">Additional file 3: Figure S3. Alignment of </w:t>
      </w:r>
      <w:r>
        <w:rPr>
          <w:b/>
          <w:bCs/>
          <w:i/>
          <w:iCs/>
          <w:lang w:val="en-US"/>
        </w:rPr>
        <w:t xml:space="preserve">hsp70S3 </w:t>
      </w:r>
      <w:r>
        <w:rPr>
          <w:b/>
          <w:bCs/>
          <w:lang w:val="en-US"/>
        </w:rPr>
        <w:t>promoter sequences.</w:t>
      </w:r>
      <w:r>
        <w:rPr>
          <w:lang w:val="en-US"/>
        </w:rPr>
        <w:t xml:space="preserve"> Sequences end at last nucleotide before TATA box. Alleles named by phage number (superscript). Dots indicated identical nucleotides, dashes are gaps. Consensus heat shock elements (HSEs) in green; likely HSEs in yellow. Triangle marks insertion of unaligned repetitive sequence in </w:t>
      </w: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TACCAAAGGAAAATAATTTTCTCACAAACTTTTCACTTAAATGTGCAAATTATTTGCTT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G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TTTCTGCAAATCGTCGATCCTTTATTTGTATTACAATCGCATCTCACGCTTCCAATTAAT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TCAAATACTTATTATTAACAGCCTTTCTAAACCGCTGGTGTTACTTGTTTCATTTTTCCT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CCGTCTGCTTGGGTGCTCATTAGTCAGATAATACGTC-ATCGACTCTCCACGAATCTTAA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-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 xml:space="preserve">        .G...........................C...............-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AAACATTAAAAACAATTTTAAATTAACAACACATTAGTCAGAAGAAGACGCATTCGCAA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CAATAGCTAGATAATGGATCGACATCATTGATT</w:t>
      </w:r>
      <w:r>
        <w:rPr>
          <w:highlight w:val="green"/>
          <w:lang w:val="en-US"/>
        </w:rPr>
        <w:t>CGAAGATTCCCGTAT</w:t>
      </w:r>
      <w:r>
        <w:rPr>
          <w:lang w:val="en-US"/>
        </w:rPr>
        <w:t>TTGCCAGAACAA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TCCCAAACATCCAACCCTTATGTATCATATGGAGTATTCAAAACACTCAACTCCTATTCC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43275</wp:posOffset>
                </wp:positionH>
                <wp:positionV relativeFrom="paragraph">
                  <wp:posOffset>70485</wp:posOffset>
                </wp:positionV>
                <wp:extent cx="1657350" cy="695325"/>
                <wp:effectExtent l="13970" t="5715" r="13335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657440" cy="6951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ru-RU" w:bidi="ar-SA"/>
                              </w:rPr>
                              <w:t>TE remnan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i/>
                                <w:szCs w:val="16"/>
                                <w:iCs/>
                                <w:rFonts w:ascii="Courier New" w:hAnsi="Courier New" w:eastAsia="Times New Roman" w:cs="Courier New"/>
                                <w:color w:val="auto"/>
                                <w:lang w:val="ru-RU" w:bidi="ar-SA"/>
                              </w:rPr>
                              <w:t>hsp70S3</w:t>
                            </w:r>
                            <w:r>
                              <w:rPr>
                                <w:kern w:val="2"/>
                                <w:sz w:val="16"/>
                                <w:i/>
                                <w:szCs w:val="16"/>
                                <w:iCs/>
                                <w:vertAlign w:val="superscript"/>
                                <w:rFonts w:ascii="Courier New" w:hAnsi="Courier New" w:eastAsia="Times New Roman" w:cs="Courier New"/>
                                <w:color w:val="auto"/>
                                <w:lang w:val="ru-RU" w:bidi="ar-SA"/>
                              </w:rPr>
                              <w:t>52</w:t>
                            </w:r>
                          </w:p>
                        </w:txbxContent>
                      </wps:txbx>
                      <wps:bodyPr anchor="t" rot="108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fillcolor="white" stroked="t" o:allowincell="f" style="position:absolute;margin-left:263.25pt;margin-top:5.55pt;width:130.45pt;height:54.7pt;mso-wrap-style:square;v-text-anchor:top;rotation:180" type="_x0000_t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ru-RU" w:bidi="ar-SA"/>
                        </w:rPr>
                        <w:t>TE remnants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i/>
                          <w:szCs w:val="16"/>
                          <w:iCs/>
                          <w:rFonts w:ascii="Courier New" w:hAnsi="Courier New" w:eastAsia="Times New Roman" w:cs="Courier New"/>
                          <w:color w:val="auto"/>
                          <w:lang w:val="ru-RU" w:bidi="ar-SA"/>
                        </w:rPr>
                        <w:t>hsp70S3</w:t>
                      </w:r>
                      <w:r>
                        <w:rPr>
                          <w:kern w:val="2"/>
                          <w:sz w:val="16"/>
                          <w:i/>
                          <w:szCs w:val="16"/>
                          <w:iCs/>
                          <w:vertAlign w:val="superscript"/>
                          <w:rFonts w:ascii="Courier New" w:hAnsi="Courier New" w:eastAsia="Times New Roman" w:cs="Courier New"/>
                          <w:color w:val="auto"/>
                          <w:lang w:val="ru-RU" w:bidi="ar-SA"/>
                        </w:rPr>
                        <w:t>52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CTTCA</w:t>
      </w:r>
      <w:r>
        <w:rPr>
          <w:highlight w:val="yellow"/>
          <w:lang w:val="en-US"/>
        </w:rPr>
        <w:t>ACAATTTTCGAAGTC</w:t>
      </w:r>
      <w:r>
        <w:rPr>
          <w:lang w:val="en-US"/>
        </w:rPr>
        <w:t>TCGACTCTTCTC                    CAGAGTT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G............................                    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                    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 xml:space="preserve">                                                     .......</w:t>
      </w:r>
    </w:p>
    <w:p>
      <w:pPr>
        <w:pStyle w:val="PlainText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CCAAC</w:t>
      </w:r>
      <w:r>
        <w:rPr>
          <w:highlight w:val="green"/>
          <w:lang w:val="en-US"/>
        </w:rPr>
        <w:t>AGAATGTTCCCGACG</w:t>
      </w:r>
      <w:r>
        <w:rPr>
          <w:lang w:val="en-US"/>
        </w:rPr>
        <w:t>ATTTACCAGGAG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A..</w:t>
      </w:r>
    </w:p>
    <w:p>
      <w:pPr>
        <w:pStyle w:val="PlainText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1:39:00Z</dcterms:created>
  <dc:creator>KHOM-PC</dc:creator>
  <dc:description/>
  <cp:keywords/>
  <dc:language>en-US</dc:language>
  <cp:lastModifiedBy>KHOM-PC</cp:lastModifiedBy>
  <dcterms:modified xsi:type="dcterms:W3CDTF">2011-03-15T11:39:00Z</dcterms:modified>
  <cp:revision>1</cp:revision>
  <dc:subject/>
  <dc:title>Additional file 3: Figure S3</dc:title>
</cp:coreProperties>
</file>